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D2E60" w14:textId="77777777" w:rsidR="006D5736" w:rsidRDefault="006D5736">
      <w:pPr>
        <w:rPr>
          <w:rFonts w:hint="eastAsia"/>
        </w:rPr>
      </w:pPr>
    </w:p>
    <w:p w14:paraId="000082B0" w14:textId="61A142D6" w:rsidR="001C58BB" w:rsidRPr="00851B94" w:rsidRDefault="00851B94" w:rsidP="001643BB">
      <w:pPr>
        <w:rPr>
          <w:rFonts w:ascii="Times New Roman" w:hAnsi="Times New Roman" w:cs="Times New Roman"/>
        </w:rPr>
      </w:pPr>
      <w:r w:rsidRPr="00851B94">
        <w:rPr>
          <w:rFonts w:ascii="Times New Roman" w:hAnsi="Times New Roman" w:cs="Times New Roman"/>
          <w:b/>
          <w:bCs/>
        </w:rPr>
        <w:t>Table S2</w:t>
      </w:r>
      <w:r w:rsidRPr="00851B94">
        <w:rPr>
          <w:rFonts w:ascii="Times New Roman" w:hAnsi="Times New Roman" w:cs="Times New Roman"/>
        </w:rPr>
        <w:t xml:space="preserve"> Decomposition analysis of the changes in mortality rates for </w:t>
      </w:r>
      <w:r w:rsidR="001643BB" w:rsidRPr="001643BB">
        <w:rPr>
          <w:rFonts w:ascii="Times New Roman" w:hAnsi="Times New Roman" w:cs="Times New Roman" w:hint="eastAsia"/>
        </w:rPr>
        <w:t>colorectal cancer</w:t>
      </w:r>
      <w:r w:rsidRPr="00851B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mong </w:t>
      </w:r>
      <w:r w:rsidR="001643BB" w:rsidRPr="001643BB">
        <w:rPr>
          <w:rFonts w:ascii="Times New Roman" w:hAnsi="Times New Roman" w:cs="Times New Roman" w:hint="eastAsia"/>
        </w:rPr>
        <w:t>women of childbearing age</w:t>
      </w:r>
      <w:r>
        <w:rPr>
          <w:rFonts w:ascii="Times New Roman" w:hAnsi="Times New Roman" w:cs="Times New Roman" w:hint="eastAsia"/>
        </w:rPr>
        <w:t xml:space="preserve"> in </w:t>
      </w:r>
      <w:r w:rsidR="001643BB" w:rsidRPr="001643BB">
        <w:rPr>
          <w:rFonts w:ascii="Times New Roman" w:hAnsi="Times New Roman" w:cs="Times New Roman" w:hint="eastAsia"/>
        </w:rPr>
        <w:t>Sub-Saharan Africa</w:t>
      </w:r>
      <w:r>
        <w:rPr>
          <w:rFonts w:ascii="Times New Roman" w:hAnsi="Times New Roman" w:cs="Times New Roman" w:hint="eastAsia"/>
        </w:rPr>
        <w:t xml:space="preserve"> countries</w:t>
      </w:r>
    </w:p>
    <w:tbl>
      <w:tblPr>
        <w:tblStyle w:val="af2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2976"/>
      </w:tblGrid>
      <w:tr w:rsidR="001C58BB" w:rsidRPr="00851B94" w14:paraId="7DBAE1C1" w14:textId="77777777" w:rsidTr="0003480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1D1DD5" w14:textId="2FE0E60D" w:rsidR="001C58BB" w:rsidRPr="00851B94" w:rsidRDefault="00851B94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0E4CA6" w14:textId="44E28AB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Aging (Percentag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9F2EBB" w14:textId="41F06F2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Population (Percentage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8D09F23" w14:textId="3FE477B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Epidemiological change (Percentage)</w:t>
            </w:r>
          </w:p>
        </w:tc>
      </w:tr>
      <w:tr w:rsidR="001C58BB" w:rsidRPr="00851B94" w14:paraId="78373959" w14:textId="77777777" w:rsidTr="00034809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0573B23C" w14:textId="6D74005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896ADC" w14:textId="2202AE2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CD54334" w14:textId="5BDF46E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3.3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C7FEE19" w14:textId="1FB03C7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DA1DEB2" w14:textId="77777777" w:rsidTr="00034809">
        <w:trPr>
          <w:jc w:val="center"/>
        </w:trPr>
        <w:tc>
          <w:tcPr>
            <w:tcW w:w="2835" w:type="dxa"/>
          </w:tcPr>
          <w:p w14:paraId="799FF235" w14:textId="163E5C2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843" w:type="dxa"/>
          </w:tcPr>
          <w:p w14:paraId="081BC43B" w14:textId="470BDF8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5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C43D158" w14:textId="2D8ABFB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3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7.4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40C2E281" w14:textId="3EE8C2F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.4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16DCA14" w14:textId="77777777" w:rsidTr="00034809">
        <w:trPr>
          <w:jc w:val="center"/>
        </w:trPr>
        <w:tc>
          <w:tcPr>
            <w:tcW w:w="2835" w:type="dxa"/>
          </w:tcPr>
          <w:p w14:paraId="15E919B3" w14:textId="3B6680E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843" w:type="dxa"/>
          </w:tcPr>
          <w:p w14:paraId="2A8BA2FF" w14:textId="028D4E0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4.8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9F8E89A" w14:textId="01F6845D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4.4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D003F39" w14:textId="69408AE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4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2B2682E1" w14:textId="77777777" w:rsidTr="00034809">
        <w:trPr>
          <w:jc w:val="center"/>
        </w:trPr>
        <w:tc>
          <w:tcPr>
            <w:tcW w:w="2835" w:type="dxa"/>
          </w:tcPr>
          <w:p w14:paraId="6BEE1749" w14:textId="603C555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843" w:type="dxa"/>
          </w:tcPr>
          <w:p w14:paraId="28004A4D" w14:textId="6C1D835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E2F37E0" w14:textId="4344D1D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2.5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0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47F6649" w14:textId="4231E25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53739C3" w14:textId="77777777" w:rsidTr="00034809">
        <w:trPr>
          <w:jc w:val="center"/>
        </w:trPr>
        <w:tc>
          <w:tcPr>
            <w:tcW w:w="2835" w:type="dxa"/>
          </w:tcPr>
          <w:p w14:paraId="239D9E57" w14:textId="706FCDB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843" w:type="dxa"/>
          </w:tcPr>
          <w:p w14:paraId="70D03177" w14:textId="0EC606C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.6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5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E069577" w14:textId="5DFE662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36.3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25.9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DA10485" w14:textId="03A1643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60.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20.9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013A908" w14:textId="77777777" w:rsidTr="00034809">
        <w:trPr>
          <w:jc w:val="center"/>
        </w:trPr>
        <w:tc>
          <w:tcPr>
            <w:tcW w:w="2835" w:type="dxa"/>
          </w:tcPr>
          <w:p w14:paraId="32AFA058" w14:textId="0C33409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843" w:type="dxa"/>
          </w:tcPr>
          <w:p w14:paraId="16A713C8" w14:textId="618E9CD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9.2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2AEA1E5" w14:textId="3723146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59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6.1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085978C" w14:textId="57D1C34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3.6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7BCAEEA" w14:textId="77777777" w:rsidTr="00034809">
        <w:trPr>
          <w:jc w:val="center"/>
        </w:trPr>
        <w:tc>
          <w:tcPr>
            <w:tcW w:w="2835" w:type="dxa"/>
          </w:tcPr>
          <w:p w14:paraId="4D486335" w14:textId="2542B92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843" w:type="dxa"/>
          </w:tcPr>
          <w:p w14:paraId="6D12D725" w14:textId="253C4B5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2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6D4A00E" w14:textId="1522067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1.7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60CE512" w14:textId="555EEB3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7.1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2.0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760012DC" w14:textId="77777777" w:rsidTr="00034809">
        <w:trPr>
          <w:jc w:val="center"/>
        </w:trPr>
        <w:tc>
          <w:tcPr>
            <w:tcW w:w="2835" w:type="dxa"/>
          </w:tcPr>
          <w:p w14:paraId="7C8F3CDE" w14:textId="4A44C10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Gabonese</w:t>
            </w:r>
          </w:p>
        </w:tc>
        <w:tc>
          <w:tcPr>
            <w:tcW w:w="1843" w:type="dxa"/>
          </w:tcPr>
          <w:p w14:paraId="1E1F0623" w14:textId="357314C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73B3F5D" w14:textId="1AF0975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2.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6FA93AD" w14:textId="1AEAD34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7.4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29FB3A33" w14:textId="77777777" w:rsidTr="00034809">
        <w:trPr>
          <w:jc w:val="center"/>
        </w:trPr>
        <w:tc>
          <w:tcPr>
            <w:tcW w:w="2835" w:type="dxa"/>
          </w:tcPr>
          <w:p w14:paraId="7BE078E8" w14:textId="51BF430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843" w:type="dxa"/>
          </w:tcPr>
          <w:p w14:paraId="6D8B4734" w14:textId="3DB8092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3377786" w14:textId="58433BF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3.8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1F11D3B" w14:textId="26611C3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2EA0CE7" w14:textId="77777777" w:rsidTr="00034809">
        <w:trPr>
          <w:jc w:val="center"/>
        </w:trPr>
        <w:tc>
          <w:tcPr>
            <w:tcW w:w="2835" w:type="dxa"/>
          </w:tcPr>
          <w:p w14:paraId="25F4813C" w14:textId="0BC5D92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843" w:type="dxa"/>
          </w:tcPr>
          <w:p w14:paraId="300E91F2" w14:textId="7683885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8.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A01BEC4" w14:textId="2F12A48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3.7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000347A" w14:textId="793EEC5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4.4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5317747" w14:textId="77777777" w:rsidTr="00034809">
        <w:trPr>
          <w:jc w:val="center"/>
        </w:trPr>
        <w:tc>
          <w:tcPr>
            <w:tcW w:w="2835" w:type="dxa"/>
          </w:tcPr>
          <w:p w14:paraId="0FFC21EA" w14:textId="4028415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843" w:type="dxa"/>
          </w:tcPr>
          <w:p w14:paraId="56ADC30E" w14:textId="7DFCC36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.2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76.4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320E100" w14:textId="64E0461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7.3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F64B2EF" w14:textId="0AECCE5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9.1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AEDC488" w14:textId="77777777" w:rsidTr="00034809">
        <w:trPr>
          <w:jc w:val="center"/>
        </w:trPr>
        <w:tc>
          <w:tcPr>
            <w:tcW w:w="2835" w:type="dxa"/>
          </w:tcPr>
          <w:p w14:paraId="65B9D3C1" w14:textId="635EE1A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843" w:type="dxa"/>
          </w:tcPr>
          <w:p w14:paraId="24FD81B6" w14:textId="39B3F8F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4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7.6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C65DA7E" w14:textId="4862885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4.4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A7BD02A" w14:textId="0714B04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.1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3CF939C4" w14:textId="77777777" w:rsidTr="00034809">
        <w:trPr>
          <w:jc w:val="center"/>
        </w:trPr>
        <w:tc>
          <w:tcPr>
            <w:tcW w:w="2835" w:type="dxa"/>
          </w:tcPr>
          <w:p w14:paraId="6E99771C" w14:textId="4A04592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843" w:type="dxa"/>
          </w:tcPr>
          <w:p w14:paraId="107B67FC" w14:textId="3FBB11E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950D6EE" w14:textId="06AB4FD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5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D5264FE" w14:textId="7521F0E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7429948" w14:textId="77777777" w:rsidTr="00034809">
        <w:trPr>
          <w:jc w:val="center"/>
        </w:trPr>
        <w:tc>
          <w:tcPr>
            <w:tcW w:w="2835" w:type="dxa"/>
          </w:tcPr>
          <w:p w14:paraId="4029F7B5" w14:textId="23DC121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843" w:type="dxa"/>
          </w:tcPr>
          <w:p w14:paraId="2510BCFD" w14:textId="3223779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E2EEE69" w14:textId="15AF424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1.1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97CE3F9" w14:textId="7F8F867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6.3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2F6C013F" w14:textId="77777777" w:rsidTr="00034809">
        <w:trPr>
          <w:jc w:val="center"/>
        </w:trPr>
        <w:tc>
          <w:tcPr>
            <w:tcW w:w="2835" w:type="dxa"/>
          </w:tcPr>
          <w:p w14:paraId="20FF201F" w14:textId="4CADF02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843" w:type="dxa"/>
          </w:tcPr>
          <w:p w14:paraId="76800B3E" w14:textId="4027A00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5.4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93C3C64" w14:textId="4B325FE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79.8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6E58D57" w14:textId="66958EA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8.1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74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7D40360" w14:textId="77777777" w:rsidTr="00034809">
        <w:trPr>
          <w:jc w:val="center"/>
        </w:trPr>
        <w:tc>
          <w:tcPr>
            <w:tcW w:w="2835" w:type="dxa"/>
          </w:tcPr>
          <w:p w14:paraId="5D78A208" w14:textId="47E35AD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843" w:type="dxa"/>
          </w:tcPr>
          <w:p w14:paraId="77ECE611" w14:textId="128DD0C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6432039" w14:textId="658EC8F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9.8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83802E5" w14:textId="31C09CC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35F0B685" w14:textId="77777777" w:rsidTr="00034809">
        <w:trPr>
          <w:jc w:val="center"/>
        </w:trPr>
        <w:tc>
          <w:tcPr>
            <w:tcW w:w="2835" w:type="dxa"/>
          </w:tcPr>
          <w:p w14:paraId="2B926134" w14:textId="7821C7C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843" w:type="dxa"/>
          </w:tcPr>
          <w:p w14:paraId="29A7CDE0" w14:textId="454C1B9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5.7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591D6E1" w14:textId="13CC709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1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2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6ED3AAC" w14:textId="2509065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C350C80" w14:textId="77777777" w:rsidTr="00034809">
        <w:trPr>
          <w:jc w:val="center"/>
        </w:trPr>
        <w:tc>
          <w:tcPr>
            <w:tcW w:w="2835" w:type="dxa"/>
          </w:tcPr>
          <w:p w14:paraId="6E96E494" w14:textId="42FAAC1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843" w:type="dxa"/>
          </w:tcPr>
          <w:p w14:paraId="2DCC00EC" w14:textId="6643E54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64C1AA8" w14:textId="55BFDA2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8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0A745FF" w14:textId="3C21636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5.1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A345D26" w14:textId="77777777" w:rsidTr="00034809">
        <w:trPr>
          <w:jc w:val="center"/>
        </w:trPr>
        <w:tc>
          <w:tcPr>
            <w:tcW w:w="2835" w:type="dxa"/>
          </w:tcPr>
          <w:p w14:paraId="3A2D3B34" w14:textId="25A88CD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1843" w:type="dxa"/>
          </w:tcPr>
          <w:p w14:paraId="74451646" w14:textId="67EE968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9747A36" w14:textId="47123A9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8.9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6.3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48129FC" w14:textId="215DD85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37B7A29" w14:textId="77777777" w:rsidTr="00034809">
        <w:trPr>
          <w:jc w:val="center"/>
        </w:trPr>
        <w:tc>
          <w:tcPr>
            <w:tcW w:w="2835" w:type="dxa"/>
          </w:tcPr>
          <w:p w14:paraId="15E641EA" w14:textId="4E305E4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843" w:type="dxa"/>
          </w:tcPr>
          <w:p w14:paraId="3D7B6FF2" w14:textId="284171A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8.7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3826AC2" w14:textId="71B0CFC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1.2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D467821" w14:textId="2720F30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31C420F" w14:textId="77777777" w:rsidTr="00034809">
        <w:trPr>
          <w:jc w:val="center"/>
        </w:trPr>
        <w:tc>
          <w:tcPr>
            <w:tcW w:w="2835" w:type="dxa"/>
          </w:tcPr>
          <w:p w14:paraId="030A273A" w14:textId="309D0CB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843" w:type="dxa"/>
          </w:tcPr>
          <w:p w14:paraId="378F959E" w14:textId="3617D0E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8.7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A6B9510" w14:textId="4AB6B9D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7.7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C4235F2" w14:textId="5F051BBD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81CB6D6" w14:textId="77777777" w:rsidTr="00034809">
        <w:trPr>
          <w:jc w:val="center"/>
        </w:trPr>
        <w:tc>
          <w:tcPr>
            <w:tcW w:w="2835" w:type="dxa"/>
          </w:tcPr>
          <w:p w14:paraId="6E1EF550" w14:textId="13FE13FD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843" w:type="dxa"/>
          </w:tcPr>
          <w:p w14:paraId="34B6034A" w14:textId="6206144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5A8F6CA" w14:textId="1E45A45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7.8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3.3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E10731A" w14:textId="70BF6E2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5.2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0.2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9F18BF8" w14:textId="77777777" w:rsidTr="00034809">
        <w:trPr>
          <w:jc w:val="center"/>
        </w:trPr>
        <w:tc>
          <w:tcPr>
            <w:tcW w:w="2835" w:type="dxa"/>
          </w:tcPr>
          <w:p w14:paraId="7A7A1553" w14:textId="1551914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843" w:type="dxa"/>
          </w:tcPr>
          <w:p w14:paraId="38911C5F" w14:textId="7AF2D83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9.0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1FA2EDF" w14:textId="515D996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6.2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5E4E9FD" w14:textId="0ED32C7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2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905C4C9" w14:textId="77777777" w:rsidTr="00034809">
        <w:trPr>
          <w:jc w:val="center"/>
        </w:trPr>
        <w:tc>
          <w:tcPr>
            <w:tcW w:w="2835" w:type="dxa"/>
          </w:tcPr>
          <w:p w14:paraId="629362A3" w14:textId="07A7E7A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843" w:type="dxa"/>
          </w:tcPr>
          <w:p w14:paraId="4B3BF43C" w14:textId="565E54A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3.7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61586A6" w14:textId="7BE19E8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2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12DB7AE1" w14:textId="198C369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15AEA7A" w14:textId="77777777" w:rsidTr="00034809">
        <w:trPr>
          <w:jc w:val="center"/>
        </w:trPr>
        <w:tc>
          <w:tcPr>
            <w:tcW w:w="2835" w:type="dxa"/>
          </w:tcPr>
          <w:p w14:paraId="3D5B0B97" w14:textId="4F6F594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843" w:type="dxa"/>
          </w:tcPr>
          <w:p w14:paraId="68D87F03" w14:textId="33169DD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.6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48D8A27" w14:textId="05B10A6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5.9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4F9E1DE" w14:textId="73E9FDF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23833905" w14:textId="77777777" w:rsidTr="00034809">
        <w:trPr>
          <w:jc w:val="center"/>
        </w:trPr>
        <w:tc>
          <w:tcPr>
            <w:tcW w:w="2835" w:type="dxa"/>
          </w:tcPr>
          <w:p w14:paraId="67E20237" w14:textId="7DC0973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843" w:type="dxa"/>
          </w:tcPr>
          <w:p w14:paraId="647BE526" w14:textId="72BFFA8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012D599" w14:textId="49FB60DD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6.2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6D990C8C" w14:textId="4BBFEB4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A2F4D3B" w14:textId="77777777" w:rsidTr="00034809">
        <w:trPr>
          <w:jc w:val="center"/>
        </w:trPr>
        <w:tc>
          <w:tcPr>
            <w:tcW w:w="2835" w:type="dxa"/>
          </w:tcPr>
          <w:p w14:paraId="7C2F3421" w14:textId="6075E91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843" w:type="dxa"/>
          </w:tcPr>
          <w:p w14:paraId="39EFC27C" w14:textId="1CB2F43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8.5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E04E97C" w14:textId="184EC20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2.2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2.5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D7E1D1A" w14:textId="2075A82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0.7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1.0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932BC6A" w14:textId="77777777" w:rsidTr="00034809">
        <w:trPr>
          <w:jc w:val="center"/>
        </w:trPr>
        <w:tc>
          <w:tcPr>
            <w:tcW w:w="2835" w:type="dxa"/>
          </w:tcPr>
          <w:p w14:paraId="13B2A1A9" w14:textId="267B84D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843" w:type="dxa"/>
          </w:tcPr>
          <w:p w14:paraId="46F07FF9" w14:textId="5CBFFF4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9.4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36A5A69" w14:textId="4CB172A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1.2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21B37A5" w14:textId="4E894AE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.6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1.8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613A2E2E" w14:textId="77777777" w:rsidTr="00034809">
        <w:trPr>
          <w:jc w:val="center"/>
        </w:trPr>
        <w:tc>
          <w:tcPr>
            <w:tcW w:w="2835" w:type="dxa"/>
          </w:tcPr>
          <w:p w14:paraId="4A72F191" w14:textId="6BA457D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843" w:type="dxa"/>
          </w:tcPr>
          <w:p w14:paraId="36AA3752" w14:textId="040BB45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B1910FE" w14:textId="50127CC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3.8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8.6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4BADAFB2" w14:textId="704A560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.5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2.6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2FCE7B13" w14:textId="77777777" w:rsidTr="00034809">
        <w:trPr>
          <w:jc w:val="center"/>
        </w:trPr>
        <w:tc>
          <w:tcPr>
            <w:tcW w:w="2835" w:type="dxa"/>
          </w:tcPr>
          <w:p w14:paraId="100A97D8" w14:textId="1ACAB93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843" w:type="dxa"/>
          </w:tcPr>
          <w:p w14:paraId="016FF9FC" w14:textId="6ED2518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3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6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FD5FB15" w14:textId="158EC14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9.1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F0E39DD" w14:textId="20995F7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7BF33C4" w14:textId="77777777" w:rsidTr="00034809">
        <w:trPr>
          <w:jc w:val="center"/>
        </w:trPr>
        <w:tc>
          <w:tcPr>
            <w:tcW w:w="2835" w:type="dxa"/>
          </w:tcPr>
          <w:p w14:paraId="1F544CB0" w14:textId="6E30FC7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843" w:type="dxa"/>
          </w:tcPr>
          <w:p w14:paraId="000ECC0A" w14:textId="36EF30B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8.1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2B655C7" w14:textId="112BCA7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27.0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8058B56" w14:textId="5802509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8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074FDD6" w14:textId="77777777" w:rsidTr="00034809">
        <w:trPr>
          <w:jc w:val="center"/>
        </w:trPr>
        <w:tc>
          <w:tcPr>
            <w:tcW w:w="2835" w:type="dxa"/>
          </w:tcPr>
          <w:p w14:paraId="0D31B1A9" w14:textId="6851B6D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843" w:type="dxa"/>
          </w:tcPr>
          <w:p w14:paraId="46795080" w14:textId="6BDA1D7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7120981" w14:textId="29A89CE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0.8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50.5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4A036CE2" w14:textId="4497C80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1.8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47.6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F87C506" w14:textId="77777777" w:rsidTr="00034809">
        <w:trPr>
          <w:jc w:val="center"/>
        </w:trPr>
        <w:tc>
          <w:tcPr>
            <w:tcW w:w="2835" w:type="dxa"/>
          </w:tcPr>
          <w:p w14:paraId="233AA527" w14:textId="21DF77A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843" w:type="dxa"/>
          </w:tcPr>
          <w:p w14:paraId="1BDE9BAB" w14:textId="0DE2397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606AD93" w14:textId="3AC2900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5.8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8.1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93DB650" w14:textId="551C063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AD73184" w14:textId="77777777" w:rsidTr="00034809">
        <w:trPr>
          <w:jc w:val="center"/>
        </w:trPr>
        <w:tc>
          <w:tcPr>
            <w:tcW w:w="2835" w:type="dxa"/>
          </w:tcPr>
          <w:p w14:paraId="369E463B" w14:textId="14FCE6B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843" w:type="dxa"/>
          </w:tcPr>
          <w:p w14:paraId="70F9111C" w14:textId="2F26D26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6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6.9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E124A8C" w14:textId="7F63A21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0.8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EC29B93" w14:textId="2C4F692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4F277B0" w14:textId="77777777" w:rsidTr="00034809">
        <w:trPr>
          <w:jc w:val="center"/>
        </w:trPr>
        <w:tc>
          <w:tcPr>
            <w:tcW w:w="2835" w:type="dxa"/>
          </w:tcPr>
          <w:p w14:paraId="3C9369FF" w14:textId="452C50D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843" w:type="dxa"/>
          </w:tcPr>
          <w:p w14:paraId="7E563BB1" w14:textId="7D81308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4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6.5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D3CF042" w14:textId="602F18C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95.8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61.4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5D9F0AA" w14:textId="09D5BE6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0.1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4.8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E017778" w14:textId="77777777" w:rsidTr="00034809">
        <w:trPr>
          <w:jc w:val="center"/>
        </w:trPr>
        <w:tc>
          <w:tcPr>
            <w:tcW w:w="2835" w:type="dxa"/>
          </w:tcPr>
          <w:p w14:paraId="64E64AD1" w14:textId="5026888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843" w:type="dxa"/>
          </w:tcPr>
          <w:p w14:paraId="71D11062" w14:textId="67F5DC1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.1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7.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C6E8558" w14:textId="5E094F6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8.9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6.4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6FE8A03" w14:textId="2638BFB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4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71BAA490" w14:textId="77777777" w:rsidTr="00034809">
        <w:trPr>
          <w:jc w:val="center"/>
        </w:trPr>
        <w:tc>
          <w:tcPr>
            <w:tcW w:w="2835" w:type="dxa"/>
          </w:tcPr>
          <w:p w14:paraId="79512363" w14:textId="76B2A88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Republic of the Congo</w:t>
            </w:r>
          </w:p>
        </w:tc>
        <w:tc>
          <w:tcPr>
            <w:tcW w:w="1843" w:type="dxa"/>
          </w:tcPr>
          <w:p w14:paraId="38C78347" w14:textId="6A20D03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9040D70" w14:textId="07E18370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3.3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B8468F1" w14:textId="717C19E7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6C30415" w14:textId="77777777" w:rsidTr="00034809">
        <w:trPr>
          <w:jc w:val="center"/>
        </w:trPr>
        <w:tc>
          <w:tcPr>
            <w:tcW w:w="2835" w:type="dxa"/>
          </w:tcPr>
          <w:p w14:paraId="20481F4D" w14:textId="7150418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843" w:type="dxa"/>
          </w:tcPr>
          <w:p w14:paraId="09E59189" w14:textId="40FAB84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5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70CEFF6" w14:textId="6D7CD50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1.5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65E9D3D" w14:textId="69049DAB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6EBB6F4" w14:textId="77777777" w:rsidTr="00034809">
        <w:trPr>
          <w:jc w:val="center"/>
        </w:trPr>
        <w:tc>
          <w:tcPr>
            <w:tcW w:w="2835" w:type="dxa"/>
          </w:tcPr>
          <w:p w14:paraId="028041B8" w14:textId="2EEF223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843" w:type="dxa"/>
          </w:tcPr>
          <w:p w14:paraId="0D65EA24" w14:textId="7121915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3.7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9D426B2" w14:textId="2FD1D03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.3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7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7ADD4D4F" w14:textId="1F2D692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75248C88" w14:textId="77777777" w:rsidTr="00034809">
        <w:trPr>
          <w:jc w:val="center"/>
        </w:trPr>
        <w:tc>
          <w:tcPr>
            <w:tcW w:w="2835" w:type="dxa"/>
          </w:tcPr>
          <w:p w14:paraId="6BD66DCE" w14:textId="26FFDB1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843" w:type="dxa"/>
          </w:tcPr>
          <w:p w14:paraId="1C3F5666" w14:textId="2C28E11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4E24386" w14:textId="374F8E2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7.8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4.5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3745358F" w14:textId="020DA93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0BE80157" w14:textId="77777777" w:rsidTr="00034809">
        <w:trPr>
          <w:jc w:val="center"/>
        </w:trPr>
        <w:tc>
          <w:tcPr>
            <w:tcW w:w="2835" w:type="dxa"/>
          </w:tcPr>
          <w:p w14:paraId="16303897" w14:textId="4083DB2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ambia</w:t>
            </w:r>
          </w:p>
        </w:tc>
        <w:tc>
          <w:tcPr>
            <w:tcW w:w="1843" w:type="dxa"/>
          </w:tcPr>
          <w:p w14:paraId="52F7C402" w14:textId="61207EA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.7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62761B0" w14:textId="36A80CA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1.0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8.9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2FDB5210" w14:textId="67F9A1A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3.7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C6E85FE" w14:textId="77777777" w:rsidTr="00034809">
        <w:trPr>
          <w:jc w:val="center"/>
        </w:trPr>
        <w:tc>
          <w:tcPr>
            <w:tcW w:w="2835" w:type="dxa"/>
          </w:tcPr>
          <w:p w14:paraId="5E880BB2" w14:textId="1D7BB8BF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843" w:type="dxa"/>
          </w:tcPr>
          <w:p w14:paraId="24358222" w14:textId="6EBA843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2.3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7.9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3CE1D5B" w14:textId="046F0CF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46.1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66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548FF15" w14:textId="3350672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35.1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51.0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CDD2DA7" w14:textId="77777777" w:rsidTr="00034809">
        <w:trPr>
          <w:jc w:val="center"/>
        </w:trPr>
        <w:tc>
          <w:tcPr>
            <w:tcW w:w="2835" w:type="dxa"/>
          </w:tcPr>
          <w:p w14:paraId="1717586A" w14:textId="7761B4A8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843" w:type="dxa"/>
          </w:tcPr>
          <w:p w14:paraId="75A786A3" w14:textId="2E92D2DC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2.5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6E51AE5" w14:textId="51B00D8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7.0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0E458A74" w14:textId="6A03B215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5943B7B8" w14:textId="77777777" w:rsidTr="00034809">
        <w:trPr>
          <w:jc w:val="center"/>
        </w:trPr>
        <w:tc>
          <w:tcPr>
            <w:tcW w:w="2835" w:type="dxa"/>
          </w:tcPr>
          <w:p w14:paraId="6C2D2B45" w14:textId="37766392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Togolese Republic</w:t>
            </w:r>
          </w:p>
        </w:tc>
        <w:tc>
          <w:tcPr>
            <w:tcW w:w="1843" w:type="dxa"/>
          </w:tcPr>
          <w:p w14:paraId="1BE1DA79" w14:textId="2AD3B8C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28716B8" w14:textId="176397E3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72.0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537F649D" w14:textId="62C695C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494CD6D3" w14:textId="77777777" w:rsidTr="00034809">
        <w:trPr>
          <w:jc w:val="center"/>
        </w:trPr>
        <w:tc>
          <w:tcPr>
            <w:tcW w:w="2835" w:type="dxa"/>
          </w:tcPr>
          <w:p w14:paraId="15EC0223" w14:textId="60A00EB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843" w:type="dxa"/>
          </w:tcPr>
          <w:p w14:paraId="1A1AA899" w14:textId="776D344E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8.9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BC2ABAF" w14:textId="337C90F1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48.3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46411198" w14:textId="4CD14A16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29.39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C58BB" w:rsidRPr="00851B94" w14:paraId="14B850F3" w14:textId="77777777" w:rsidTr="00034809">
        <w:trPr>
          <w:jc w:val="center"/>
        </w:trPr>
        <w:tc>
          <w:tcPr>
            <w:tcW w:w="2835" w:type="dxa"/>
          </w:tcPr>
          <w:p w14:paraId="23DA37FE" w14:textId="2E6B2CBD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843" w:type="dxa"/>
          </w:tcPr>
          <w:p w14:paraId="05A2CEDD" w14:textId="14141459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1.02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1E6A19E" w14:textId="615D5274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92.0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104.87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6" w:type="dxa"/>
          </w:tcPr>
          <w:p w14:paraId="17D3001F" w14:textId="543107DA" w:rsidR="001C58BB" w:rsidRPr="00851B94" w:rsidRDefault="001C58BB" w:rsidP="001C58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5.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-17.43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Pr="00851B9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241631F5" w14:textId="6205F306" w:rsidR="001C58BB" w:rsidRPr="00851B94" w:rsidRDefault="001C58BB">
      <w:pPr>
        <w:rPr>
          <w:rFonts w:ascii="Times New Roman" w:hAnsi="Times New Roman" w:cs="Times New Roman"/>
          <w:sz w:val="18"/>
          <w:szCs w:val="18"/>
        </w:rPr>
      </w:pPr>
    </w:p>
    <w:sectPr w:rsidR="001C58BB" w:rsidRPr="00851B94" w:rsidSect="00851B94">
      <w:pgSz w:w="14742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007CF" w14:textId="77777777" w:rsidR="009762EB" w:rsidRDefault="009762EB" w:rsidP="001C58BB">
      <w:pPr>
        <w:rPr>
          <w:rFonts w:hint="eastAsia"/>
        </w:rPr>
      </w:pPr>
      <w:r>
        <w:separator/>
      </w:r>
    </w:p>
  </w:endnote>
  <w:endnote w:type="continuationSeparator" w:id="0">
    <w:p w14:paraId="19A6D764" w14:textId="77777777" w:rsidR="009762EB" w:rsidRDefault="009762EB" w:rsidP="001C58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3001C" w14:textId="77777777" w:rsidR="009762EB" w:rsidRDefault="009762EB" w:rsidP="001C58BB">
      <w:pPr>
        <w:rPr>
          <w:rFonts w:hint="eastAsia"/>
        </w:rPr>
      </w:pPr>
      <w:r>
        <w:separator/>
      </w:r>
    </w:p>
  </w:footnote>
  <w:footnote w:type="continuationSeparator" w:id="0">
    <w:p w14:paraId="7F44F8C2" w14:textId="77777777" w:rsidR="009762EB" w:rsidRDefault="009762EB" w:rsidP="001C58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128"/>
    <w:rsid w:val="00034809"/>
    <w:rsid w:val="00084239"/>
    <w:rsid w:val="000C6CA2"/>
    <w:rsid w:val="001643BB"/>
    <w:rsid w:val="001C58BB"/>
    <w:rsid w:val="001D54D0"/>
    <w:rsid w:val="002F2BAC"/>
    <w:rsid w:val="00334EEF"/>
    <w:rsid w:val="004177A6"/>
    <w:rsid w:val="00581128"/>
    <w:rsid w:val="006D5736"/>
    <w:rsid w:val="007B29B5"/>
    <w:rsid w:val="007C5A96"/>
    <w:rsid w:val="00824EEC"/>
    <w:rsid w:val="00851B94"/>
    <w:rsid w:val="0091048E"/>
    <w:rsid w:val="009631DC"/>
    <w:rsid w:val="009762EB"/>
    <w:rsid w:val="00AA7D05"/>
    <w:rsid w:val="00BB52B8"/>
    <w:rsid w:val="00CF0D34"/>
    <w:rsid w:val="00D239F4"/>
    <w:rsid w:val="00D50176"/>
    <w:rsid w:val="00D8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23D2A3"/>
  <w15:chartTrackingRefBased/>
  <w15:docId w15:val="{64B1B49E-6365-42DA-9BB2-6DCFE0CC9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11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11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11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11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11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11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11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11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11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11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11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11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11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11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11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1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1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1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1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11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11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11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11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8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58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5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58BB"/>
    <w:rPr>
      <w:sz w:val="18"/>
      <w:szCs w:val="18"/>
    </w:rPr>
  </w:style>
  <w:style w:type="table" w:styleId="af2">
    <w:name w:val="Table Grid"/>
    <w:basedOn w:val="a1"/>
    <w:uiPriority w:val="39"/>
    <w:rsid w:val="001C5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24</Words>
  <Characters>2025</Characters>
  <Application>Microsoft Office Word</Application>
  <DocSecurity>0</DocSecurity>
  <Lines>135</Lines>
  <Paragraphs>165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</dc:creator>
  <cp:keywords/>
  <dc:description/>
  <cp:lastModifiedBy>zhengyun</cp:lastModifiedBy>
  <cp:revision>14</cp:revision>
  <dcterms:created xsi:type="dcterms:W3CDTF">2025-03-10T08:46:00Z</dcterms:created>
  <dcterms:modified xsi:type="dcterms:W3CDTF">2025-07-01T13:20:00Z</dcterms:modified>
</cp:coreProperties>
</file>